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36CD2" w14:textId="77777777" w:rsidR="00EA16DA" w:rsidRDefault="001F7532" w:rsidP="001B778D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1F7532">
        <w:rPr>
          <w:rFonts w:ascii="Times New Roman" w:hAnsi="Times New Roman" w:cs="Times New Roman"/>
          <w:b/>
        </w:rPr>
        <w:t>Supplementary Table 1.</w:t>
      </w:r>
      <w:r w:rsidRPr="001F7532">
        <w:rPr>
          <w:rFonts w:ascii="Times New Roman" w:hAnsi="Times New Roman" w:cs="Times New Roman"/>
        </w:rPr>
        <w:t xml:space="preserve"> The detail information of GO enrichment. </w:t>
      </w:r>
    </w:p>
    <w:tbl>
      <w:tblPr>
        <w:tblW w:w="4822" w:type="pct"/>
        <w:tblLook w:val="04A0" w:firstRow="1" w:lastRow="0" w:firstColumn="1" w:lastColumn="0" w:noHBand="0" w:noVBand="1"/>
      </w:tblPr>
      <w:tblGrid>
        <w:gridCol w:w="876"/>
        <w:gridCol w:w="1156"/>
        <w:gridCol w:w="8235"/>
        <w:gridCol w:w="1431"/>
        <w:gridCol w:w="801"/>
      </w:tblGrid>
      <w:tr w:rsidR="001B778D" w:rsidRPr="001B778D" w14:paraId="3F00C8A3" w14:textId="77777777" w:rsidTr="001B778D">
        <w:trPr>
          <w:trHeight w:val="320"/>
        </w:trPr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894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ategory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821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 No.</w:t>
            </w:r>
          </w:p>
        </w:tc>
        <w:tc>
          <w:tcPr>
            <w:tcW w:w="32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29EE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Term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66D1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Fold Enrichment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EFA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</w:rPr>
              <w:t xml:space="preserve">P </w:t>
            </w: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Value</w:t>
            </w:r>
          </w:p>
        </w:tc>
      </w:tr>
      <w:tr w:rsidR="001B778D" w:rsidRPr="001B778D" w14:paraId="5423DB7F" w14:textId="77777777" w:rsidTr="001B778D">
        <w:trPr>
          <w:trHeight w:val="320"/>
        </w:trPr>
        <w:tc>
          <w:tcPr>
            <w:tcW w:w="3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EF6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BP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D1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668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A65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alactosylceramide</w:t>
            </w:r>
            <w:proofErr w:type="spellEnd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biosynthetic proces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67E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93.7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4FF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21 </w:t>
            </w:r>
          </w:p>
        </w:tc>
      </w:tr>
      <w:tr w:rsidR="001B778D" w:rsidRPr="001B778D" w14:paraId="54AA4446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8175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5C0B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3274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D34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interleukin-18 produc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6CD6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6.8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09C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2 </w:t>
            </w:r>
          </w:p>
        </w:tc>
      </w:tr>
      <w:tr w:rsidR="001B778D" w:rsidRPr="001B778D" w14:paraId="071A903D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A0161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B8C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333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BD7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keratinocyte developmen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012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0.0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85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9 </w:t>
            </w:r>
          </w:p>
        </w:tc>
      </w:tr>
      <w:tr w:rsidR="001B778D" w:rsidRPr="001B778D" w14:paraId="1FCB5572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1D99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3B3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3142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58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keratiniz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5E9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8.7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845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1 </w:t>
            </w:r>
          </w:p>
        </w:tc>
      </w:tr>
      <w:tr w:rsidR="001B778D" w:rsidRPr="001B778D" w14:paraId="025F6666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9C277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371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300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F10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keletal muscle contrac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F9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9.3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AED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0 </w:t>
            </w:r>
          </w:p>
        </w:tc>
      </w:tr>
      <w:tr w:rsidR="001B778D" w:rsidRPr="001B778D" w14:paraId="3D0EE3EA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122D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7E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3106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18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hair follicle morphogenesi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1D3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9.0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82C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3 </w:t>
            </w:r>
          </w:p>
        </w:tc>
      </w:tr>
      <w:tr w:rsidR="001B778D" w:rsidRPr="001B778D" w14:paraId="005E6CB7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61FE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533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846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690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ell matur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4D3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8.7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E9A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1 </w:t>
            </w:r>
          </w:p>
        </w:tc>
      </w:tr>
      <w:tr w:rsidR="001B778D" w:rsidRPr="001B778D" w14:paraId="79AC4493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66BF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50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255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3FE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myelin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73C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8.6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9BD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3 </w:t>
            </w:r>
          </w:p>
        </w:tc>
      </w:tr>
      <w:tr w:rsidR="001B778D" w:rsidRPr="001B778D" w14:paraId="225154FE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ACB1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4B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542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F85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nitric oxide biosynthetic proces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54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8.3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6AE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2 </w:t>
            </w:r>
          </w:p>
        </w:tc>
      </w:tr>
      <w:tr w:rsidR="001B778D" w:rsidRPr="001B778D" w14:paraId="3B4D789E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6558A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AA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71320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E8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cellular response to </w:t>
            </w:r>
            <w:proofErr w:type="spellStart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AMP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7A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.8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EE5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9 </w:t>
            </w:r>
          </w:p>
        </w:tc>
      </w:tr>
      <w:tr w:rsidR="001B778D" w:rsidRPr="001B778D" w14:paraId="6965E789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9065D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3C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721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91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europeptide signaling pathwa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7C7A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.8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BF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20 </w:t>
            </w:r>
          </w:p>
        </w:tc>
      </w:tr>
      <w:tr w:rsidR="001B778D" w:rsidRPr="001B778D" w14:paraId="74581EA5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07214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0DA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9636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B0B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response to toxic substanc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400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.7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428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9 </w:t>
            </w:r>
          </w:p>
        </w:tc>
      </w:tr>
      <w:tr w:rsidR="001B778D" w:rsidRPr="001B778D" w14:paraId="70C0B42D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90B5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57D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762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456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ircadian rhythm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045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.6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5BF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9 </w:t>
            </w:r>
          </w:p>
        </w:tc>
      </w:tr>
      <w:tr w:rsidR="001B778D" w:rsidRPr="001B778D" w14:paraId="185FE080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D1630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26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756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465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agin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32D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.6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CF1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9 </w:t>
            </w:r>
          </w:p>
        </w:tc>
      </w:tr>
      <w:tr w:rsidR="001B778D" w:rsidRPr="001B778D" w14:paraId="5C4A8FE5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444D3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09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1062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A40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gene express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BD3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.2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9D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5 </w:t>
            </w:r>
          </w:p>
        </w:tc>
      </w:tr>
      <w:tr w:rsidR="001B778D" w:rsidRPr="001B778D" w14:paraId="7D85DC89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F1F88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67F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828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4EF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cell prolifera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55D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.0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E9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2 </w:t>
            </w:r>
          </w:p>
        </w:tc>
      </w:tr>
      <w:tr w:rsidR="001B778D" w:rsidRPr="001B778D" w14:paraId="47B47439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A7A1E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9E9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5893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3B4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transcription, DNA-templated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21F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9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787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1 </w:t>
            </w:r>
          </w:p>
        </w:tc>
      </w:tr>
      <w:tr w:rsidR="001B778D" w:rsidRPr="001B778D" w14:paraId="4FD3B690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7B22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ABA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594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147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itive regulation of transcription from RNA polymerase II promote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11E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9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EFD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6 </w:t>
            </w:r>
          </w:p>
        </w:tc>
      </w:tr>
      <w:tr w:rsidR="001B778D" w:rsidRPr="001B778D" w14:paraId="50167B46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99A4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EE8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5511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D6D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oxidation-reduction proces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D4D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8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D9F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5 </w:t>
            </w:r>
          </w:p>
        </w:tc>
      </w:tr>
      <w:tr w:rsidR="001B778D" w:rsidRPr="001B778D" w14:paraId="3B292684" w14:textId="77777777" w:rsidTr="001B778D">
        <w:trPr>
          <w:trHeight w:val="320"/>
        </w:trPr>
        <w:tc>
          <w:tcPr>
            <w:tcW w:w="3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3FC2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C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83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3067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92D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ynaptic vesicle membra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79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6.4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D3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24 </w:t>
            </w:r>
          </w:p>
        </w:tc>
      </w:tr>
      <w:tr w:rsidR="001B778D" w:rsidRPr="001B778D" w14:paraId="4CC7C85D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6022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CB7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590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BF1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microvillus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83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5.4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6C6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37 </w:t>
            </w:r>
          </w:p>
        </w:tc>
      </w:tr>
      <w:tr w:rsidR="001B778D" w:rsidRPr="001B778D" w14:paraId="5AB25602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E6CD5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E11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320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6A7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myelin sheath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6D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9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7A9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4 </w:t>
            </w:r>
          </w:p>
        </w:tc>
      </w:tr>
      <w:tr w:rsidR="001B778D" w:rsidRPr="001B778D" w14:paraId="6DB190D6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A6731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BD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512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9E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membrane raft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18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9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321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1 </w:t>
            </w:r>
          </w:p>
        </w:tc>
      </w:tr>
      <w:tr w:rsidR="001B778D" w:rsidRPr="001B778D" w14:paraId="0A92F785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59DA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0A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14069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19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postsynaptic densit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C95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1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79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3 </w:t>
            </w:r>
          </w:p>
        </w:tc>
      </w:tr>
      <w:tr w:rsidR="001B778D" w:rsidRPr="001B778D" w14:paraId="3CB2DC12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E6B1B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B0B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30054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486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cell junctio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7A4B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.5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6CE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1 </w:t>
            </w:r>
          </w:p>
        </w:tc>
      </w:tr>
      <w:tr w:rsidR="001B778D" w:rsidRPr="001B778D" w14:paraId="70BA0949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16592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736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302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DB7A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neuronal cell bod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BA9B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.1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34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27 </w:t>
            </w:r>
          </w:p>
        </w:tc>
      </w:tr>
      <w:tr w:rsidR="001B778D" w:rsidRPr="001B778D" w14:paraId="0B00907A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32F3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70D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588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1EB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integral component of plasma membran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C7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7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197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39 </w:t>
            </w:r>
          </w:p>
        </w:tc>
      </w:tr>
      <w:tr w:rsidR="001B778D" w:rsidRPr="001B778D" w14:paraId="5898533B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35769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2EB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70062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C918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extracellular exosom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60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4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AA8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25 </w:t>
            </w:r>
          </w:p>
        </w:tc>
      </w:tr>
      <w:tr w:rsidR="001B778D" w:rsidRPr="001B778D" w14:paraId="7F56D502" w14:textId="77777777" w:rsidTr="001B778D">
        <w:trPr>
          <w:trHeight w:val="320"/>
        </w:trPr>
        <w:tc>
          <w:tcPr>
            <w:tcW w:w="35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6BDF0F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MF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5C6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19911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89C2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tructural constituent of myelin sheath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7E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27.3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A99E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05 </w:t>
            </w:r>
          </w:p>
        </w:tc>
      </w:tr>
      <w:tr w:rsidR="001B778D" w:rsidRPr="001B778D" w14:paraId="07D1FA53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699EC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D7A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17137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61E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Rab</w:t>
            </w:r>
            <w:proofErr w:type="spellEnd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</w:t>
            </w:r>
            <w:proofErr w:type="spellStart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TPase</w:t>
            </w:r>
            <w:proofErr w:type="spellEnd"/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 bindin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EB1C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4.3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707A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2 </w:t>
            </w:r>
          </w:p>
        </w:tc>
      </w:tr>
      <w:tr w:rsidR="001B778D" w:rsidRPr="001B778D" w14:paraId="413773F2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CFB53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6954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51015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4F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actin filament bindin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9F29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9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8E3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8 </w:t>
            </w:r>
          </w:p>
        </w:tc>
      </w:tr>
      <w:tr w:rsidR="001B778D" w:rsidRPr="001B778D" w14:paraId="3B245ABC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67E0B6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58C5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107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4F5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transcriptional repressor activity, RNA polymerase II core promoter proximal region sequence-specific binding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906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8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4957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1 </w:t>
            </w:r>
          </w:p>
        </w:tc>
      </w:tr>
      <w:tr w:rsidR="001B778D" w:rsidRPr="001B778D" w14:paraId="1B81A06A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9A6C0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0663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05198</w:t>
            </w:r>
          </w:p>
        </w:tc>
        <w:tc>
          <w:tcPr>
            <w:tcW w:w="3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0E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tructural molecule activity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3D0F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3.37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3E5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18 </w:t>
            </w:r>
          </w:p>
        </w:tc>
      </w:tr>
      <w:tr w:rsidR="001B778D" w:rsidRPr="001B778D" w14:paraId="7EFC15F7" w14:textId="77777777" w:rsidTr="001B778D">
        <w:trPr>
          <w:trHeight w:val="320"/>
        </w:trPr>
        <w:tc>
          <w:tcPr>
            <w:tcW w:w="35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F3C711" w14:textId="77777777" w:rsidR="001B778D" w:rsidRPr="001B778D" w:rsidRDefault="001B778D" w:rsidP="001B778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B8BB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GO:0043565</w:t>
            </w:r>
          </w:p>
        </w:tc>
        <w:tc>
          <w:tcPr>
            <w:tcW w:w="3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CACD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>sequence-specific DNA binding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17C1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1.92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1590" w14:textId="77777777" w:rsidR="001B778D" w:rsidRPr="001B778D" w:rsidRDefault="001B778D" w:rsidP="001B778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</w:pPr>
            <w:r w:rsidRPr="001B778D">
              <w:rPr>
                <w:rFonts w:ascii="Times New Roman" w:eastAsia="DengXian" w:hAnsi="Times New Roman" w:cs="Times New Roman"/>
                <w:color w:val="000000"/>
                <w:kern w:val="0"/>
                <w:sz w:val="18"/>
              </w:rPr>
              <w:t xml:space="preserve">0.048 </w:t>
            </w:r>
          </w:p>
        </w:tc>
      </w:tr>
    </w:tbl>
    <w:p w14:paraId="27E3B139" w14:textId="77777777" w:rsidR="006B65B8" w:rsidRPr="001F7532" w:rsidRDefault="006B65B8" w:rsidP="001B778D">
      <w:pPr>
        <w:spacing w:line="360" w:lineRule="auto"/>
        <w:rPr>
          <w:rFonts w:ascii="Times New Roman" w:hAnsi="Times New Roman" w:cs="Times New Roman"/>
        </w:rPr>
      </w:pPr>
    </w:p>
    <w:sectPr w:rsidR="006B65B8" w:rsidRPr="001F7532" w:rsidSect="001B778D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532"/>
    <w:rsid w:val="00002710"/>
    <w:rsid w:val="0001168A"/>
    <w:rsid w:val="00011E4D"/>
    <w:rsid w:val="00016A9C"/>
    <w:rsid w:val="0002522E"/>
    <w:rsid w:val="000270A1"/>
    <w:rsid w:val="00030698"/>
    <w:rsid w:val="00032BBC"/>
    <w:rsid w:val="000441AB"/>
    <w:rsid w:val="00044739"/>
    <w:rsid w:val="0005348A"/>
    <w:rsid w:val="00063656"/>
    <w:rsid w:val="000647F6"/>
    <w:rsid w:val="00075745"/>
    <w:rsid w:val="00080342"/>
    <w:rsid w:val="000853AC"/>
    <w:rsid w:val="00087B46"/>
    <w:rsid w:val="000915EC"/>
    <w:rsid w:val="0009284E"/>
    <w:rsid w:val="000A1A09"/>
    <w:rsid w:val="000A5334"/>
    <w:rsid w:val="000D2CF3"/>
    <w:rsid w:val="000E1159"/>
    <w:rsid w:val="000E3686"/>
    <w:rsid w:val="000E384D"/>
    <w:rsid w:val="00101B1A"/>
    <w:rsid w:val="001046DC"/>
    <w:rsid w:val="001112EE"/>
    <w:rsid w:val="001239E8"/>
    <w:rsid w:val="00125E77"/>
    <w:rsid w:val="00127A0C"/>
    <w:rsid w:val="001330C6"/>
    <w:rsid w:val="00134CC5"/>
    <w:rsid w:val="00134DD3"/>
    <w:rsid w:val="00137F78"/>
    <w:rsid w:val="0014089C"/>
    <w:rsid w:val="00150D3D"/>
    <w:rsid w:val="00155267"/>
    <w:rsid w:val="001601F5"/>
    <w:rsid w:val="00161EFB"/>
    <w:rsid w:val="0016441E"/>
    <w:rsid w:val="001647A4"/>
    <w:rsid w:val="00165C09"/>
    <w:rsid w:val="00173D38"/>
    <w:rsid w:val="0018141A"/>
    <w:rsid w:val="001900D4"/>
    <w:rsid w:val="00192FCC"/>
    <w:rsid w:val="00195FCD"/>
    <w:rsid w:val="00197739"/>
    <w:rsid w:val="001B5ED9"/>
    <w:rsid w:val="001B778D"/>
    <w:rsid w:val="001D016F"/>
    <w:rsid w:val="001D6C2B"/>
    <w:rsid w:val="001E1FC7"/>
    <w:rsid w:val="001F7532"/>
    <w:rsid w:val="002063EC"/>
    <w:rsid w:val="00207B40"/>
    <w:rsid w:val="002112A5"/>
    <w:rsid w:val="00225D57"/>
    <w:rsid w:val="00253247"/>
    <w:rsid w:val="00263A9A"/>
    <w:rsid w:val="00264C32"/>
    <w:rsid w:val="00271334"/>
    <w:rsid w:val="00277822"/>
    <w:rsid w:val="0028036E"/>
    <w:rsid w:val="002868C9"/>
    <w:rsid w:val="00291A8A"/>
    <w:rsid w:val="002A0064"/>
    <w:rsid w:val="002A02F6"/>
    <w:rsid w:val="002A48A2"/>
    <w:rsid w:val="002A7194"/>
    <w:rsid w:val="002B3968"/>
    <w:rsid w:val="002B48D6"/>
    <w:rsid w:val="002B4B10"/>
    <w:rsid w:val="002B7629"/>
    <w:rsid w:val="002C4463"/>
    <w:rsid w:val="002C4FAF"/>
    <w:rsid w:val="002C6AA5"/>
    <w:rsid w:val="002C7D2E"/>
    <w:rsid w:val="002D27D2"/>
    <w:rsid w:val="002D52E6"/>
    <w:rsid w:val="002D658B"/>
    <w:rsid w:val="002E0857"/>
    <w:rsid w:val="002E5C2C"/>
    <w:rsid w:val="002E6488"/>
    <w:rsid w:val="002F06AE"/>
    <w:rsid w:val="002F6155"/>
    <w:rsid w:val="002F6974"/>
    <w:rsid w:val="002F7FDF"/>
    <w:rsid w:val="003059A3"/>
    <w:rsid w:val="003107B1"/>
    <w:rsid w:val="00311651"/>
    <w:rsid w:val="003119F0"/>
    <w:rsid w:val="00314839"/>
    <w:rsid w:val="00316771"/>
    <w:rsid w:val="003303F9"/>
    <w:rsid w:val="0033260C"/>
    <w:rsid w:val="003471BB"/>
    <w:rsid w:val="00352585"/>
    <w:rsid w:val="0036053B"/>
    <w:rsid w:val="00383287"/>
    <w:rsid w:val="003846F4"/>
    <w:rsid w:val="003872C9"/>
    <w:rsid w:val="0039547B"/>
    <w:rsid w:val="003A7C40"/>
    <w:rsid w:val="003B04E4"/>
    <w:rsid w:val="003B5F93"/>
    <w:rsid w:val="003C4749"/>
    <w:rsid w:val="003D2F05"/>
    <w:rsid w:val="003D43FB"/>
    <w:rsid w:val="003D6C62"/>
    <w:rsid w:val="003E1154"/>
    <w:rsid w:val="003F1B15"/>
    <w:rsid w:val="003F3123"/>
    <w:rsid w:val="0043064F"/>
    <w:rsid w:val="004358BD"/>
    <w:rsid w:val="004364B4"/>
    <w:rsid w:val="00440665"/>
    <w:rsid w:val="00442F47"/>
    <w:rsid w:val="00460960"/>
    <w:rsid w:val="0046318A"/>
    <w:rsid w:val="00463B7B"/>
    <w:rsid w:val="00463BA6"/>
    <w:rsid w:val="00464418"/>
    <w:rsid w:val="00464DC7"/>
    <w:rsid w:val="00466DE3"/>
    <w:rsid w:val="00467944"/>
    <w:rsid w:val="00480ABA"/>
    <w:rsid w:val="004819DE"/>
    <w:rsid w:val="00483167"/>
    <w:rsid w:val="004A2BE1"/>
    <w:rsid w:val="004B7410"/>
    <w:rsid w:val="004C05DE"/>
    <w:rsid w:val="004C2277"/>
    <w:rsid w:val="004C235F"/>
    <w:rsid w:val="004C2FD9"/>
    <w:rsid w:val="004E3E54"/>
    <w:rsid w:val="004E50B1"/>
    <w:rsid w:val="004F2256"/>
    <w:rsid w:val="005057F1"/>
    <w:rsid w:val="005147B5"/>
    <w:rsid w:val="00516DFD"/>
    <w:rsid w:val="00522437"/>
    <w:rsid w:val="005338C2"/>
    <w:rsid w:val="0053755C"/>
    <w:rsid w:val="00552741"/>
    <w:rsid w:val="00564507"/>
    <w:rsid w:val="00564CB1"/>
    <w:rsid w:val="00577303"/>
    <w:rsid w:val="00577DD4"/>
    <w:rsid w:val="0058242E"/>
    <w:rsid w:val="0058388A"/>
    <w:rsid w:val="00587F57"/>
    <w:rsid w:val="00592F45"/>
    <w:rsid w:val="005A125E"/>
    <w:rsid w:val="005A2117"/>
    <w:rsid w:val="005A2649"/>
    <w:rsid w:val="005A2753"/>
    <w:rsid w:val="005B5F32"/>
    <w:rsid w:val="005B7518"/>
    <w:rsid w:val="005D7F02"/>
    <w:rsid w:val="005E2E69"/>
    <w:rsid w:val="005E49DD"/>
    <w:rsid w:val="005F1D37"/>
    <w:rsid w:val="005F60EC"/>
    <w:rsid w:val="00600B81"/>
    <w:rsid w:val="006101DF"/>
    <w:rsid w:val="00620B82"/>
    <w:rsid w:val="00631F3E"/>
    <w:rsid w:val="00632F25"/>
    <w:rsid w:val="00635700"/>
    <w:rsid w:val="00635ED6"/>
    <w:rsid w:val="00637C00"/>
    <w:rsid w:val="00640372"/>
    <w:rsid w:val="006411DC"/>
    <w:rsid w:val="00655B07"/>
    <w:rsid w:val="006560BE"/>
    <w:rsid w:val="0065629B"/>
    <w:rsid w:val="00670EB6"/>
    <w:rsid w:val="00680255"/>
    <w:rsid w:val="0068174F"/>
    <w:rsid w:val="00681D52"/>
    <w:rsid w:val="00686E7E"/>
    <w:rsid w:val="00690EC0"/>
    <w:rsid w:val="00694386"/>
    <w:rsid w:val="006B0CED"/>
    <w:rsid w:val="006B1387"/>
    <w:rsid w:val="006B27A6"/>
    <w:rsid w:val="006B65B8"/>
    <w:rsid w:val="006C00FB"/>
    <w:rsid w:val="006C3440"/>
    <w:rsid w:val="006C5035"/>
    <w:rsid w:val="006C71A1"/>
    <w:rsid w:val="006D4387"/>
    <w:rsid w:val="006D73D5"/>
    <w:rsid w:val="006E2896"/>
    <w:rsid w:val="006E438F"/>
    <w:rsid w:val="006E64B2"/>
    <w:rsid w:val="006F1BEF"/>
    <w:rsid w:val="006F6C07"/>
    <w:rsid w:val="00705261"/>
    <w:rsid w:val="007076E5"/>
    <w:rsid w:val="00711F83"/>
    <w:rsid w:val="0072193D"/>
    <w:rsid w:val="00726AAA"/>
    <w:rsid w:val="007329F7"/>
    <w:rsid w:val="00737196"/>
    <w:rsid w:val="00744FCC"/>
    <w:rsid w:val="00754623"/>
    <w:rsid w:val="00760D42"/>
    <w:rsid w:val="007611AE"/>
    <w:rsid w:val="00761EED"/>
    <w:rsid w:val="00763BD0"/>
    <w:rsid w:val="00764D05"/>
    <w:rsid w:val="00767110"/>
    <w:rsid w:val="007676C5"/>
    <w:rsid w:val="00772905"/>
    <w:rsid w:val="00775BB5"/>
    <w:rsid w:val="00793A9C"/>
    <w:rsid w:val="007944D6"/>
    <w:rsid w:val="00797885"/>
    <w:rsid w:val="007A6B91"/>
    <w:rsid w:val="007B20D3"/>
    <w:rsid w:val="007C58FA"/>
    <w:rsid w:val="007C7BFE"/>
    <w:rsid w:val="007D0949"/>
    <w:rsid w:val="007D6991"/>
    <w:rsid w:val="007E1DA4"/>
    <w:rsid w:val="007E6774"/>
    <w:rsid w:val="007F0C1B"/>
    <w:rsid w:val="00800E0F"/>
    <w:rsid w:val="00831480"/>
    <w:rsid w:val="0083456F"/>
    <w:rsid w:val="00845D8F"/>
    <w:rsid w:val="00851AF9"/>
    <w:rsid w:val="008749E3"/>
    <w:rsid w:val="00876AC6"/>
    <w:rsid w:val="008773E4"/>
    <w:rsid w:val="00886499"/>
    <w:rsid w:val="00894298"/>
    <w:rsid w:val="00897A1F"/>
    <w:rsid w:val="008A4F0E"/>
    <w:rsid w:val="008B1372"/>
    <w:rsid w:val="008B17D7"/>
    <w:rsid w:val="008C7B86"/>
    <w:rsid w:val="008D6089"/>
    <w:rsid w:val="008D6C09"/>
    <w:rsid w:val="008D76F6"/>
    <w:rsid w:val="008E6F02"/>
    <w:rsid w:val="00900CC9"/>
    <w:rsid w:val="0090132F"/>
    <w:rsid w:val="00904589"/>
    <w:rsid w:val="00911C63"/>
    <w:rsid w:val="00922C22"/>
    <w:rsid w:val="0093494E"/>
    <w:rsid w:val="00937B2E"/>
    <w:rsid w:val="00940CB0"/>
    <w:rsid w:val="00952F2B"/>
    <w:rsid w:val="009714F6"/>
    <w:rsid w:val="00973C6E"/>
    <w:rsid w:val="009840F6"/>
    <w:rsid w:val="00991025"/>
    <w:rsid w:val="00997E04"/>
    <w:rsid w:val="009B3CAC"/>
    <w:rsid w:val="009B4D02"/>
    <w:rsid w:val="009B5306"/>
    <w:rsid w:val="009D111C"/>
    <w:rsid w:val="009D29B4"/>
    <w:rsid w:val="009E6700"/>
    <w:rsid w:val="009F2148"/>
    <w:rsid w:val="009F424F"/>
    <w:rsid w:val="009F5167"/>
    <w:rsid w:val="00A216EA"/>
    <w:rsid w:val="00A37517"/>
    <w:rsid w:val="00A44885"/>
    <w:rsid w:val="00A61170"/>
    <w:rsid w:val="00A661F5"/>
    <w:rsid w:val="00A71684"/>
    <w:rsid w:val="00A748EA"/>
    <w:rsid w:val="00A80A3B"/>
    <w:rsid w:val="00AA1E7F"/>
    <w:rsid w:val="00AB5260"/>
    <w:rsid w:val="00AD0A5A"/>
    <w:rsid w:val="00AD4B39"/>
    <w:rsid w:val="00AE17FC"/>
    <w:rsid w:val="00AF460F"/>
    <w:rsid w:val="00B02244"/>
    <w:rsid w:val="00B033E7"/>
    <w:rsid w:val="00B078E1"/>
    <w:rsid w:val="00B1179C"/>
    <w:rsid w:val="00B16552"/>
    <w:rsid w:val="00B268D8"/>
    <w:rsid w:val="00B27DDD"/>
    <w:rsid w:val="00B27E8C"/>
    <w:rsid w:val="00B30396"/>
    <w:rsid w:val="00B31C46"/>
    <w:rsid w:val="00B35B74"/>
    <w:rsid w:val="00B40E31"/>
    <w:rsid w:val="00B418D5"/>
    <w:rsid w:val="00B421F3"/>
    <w:rsid w:val="00B46D41"/>
    <w:rsid w:val="00B5125E"/>
    <w:rsid w:val="00B5690D"/>
    <w:rsid w:val="00B648D7"/>
    <w:rsid w:val="00B71E62"/>
    <w:rsid w:val="00B804AE"/>
    <w:rsid w:val="00B90A00"/>
    <w:rsid w:val="00BA40AE"/>
    <w:rsid w:val="00BB1025"/>
    <w:rsid w:val="00BB2E88"/>
    <w:rsid w:val="00BB467B"/>
    <w:rsid w:val="00BB7FF9"/>
    <w:rsid w:val="00BC16C8"/>
    <w:rsid w:val="00BE5FAB"/>
    <w:rsid w:val="00BF373A"/>
    <w:rsid w:val="00BF71E1"/>
    <w:rsid w:val="00C07D88"/>
    <w:rsid w:val="00C135CA"/>
    <w:rsid w:val="00C149CB"/>
    <w:rsid w:val="00C17AEE"/>
    <w:rsid w:val="00C3690B"/>
    <w:rsid w:val="00C455EF"/>
    <w:rsid w:val="00C7010C"/>
    <w:rsid w:val="00C8172B"/>
    <w:rsid w:val="00C91990"/>
    <w:rsid w:val="00C925D0"/>
    <w:rsid w:val="00C9300B"/>
    <w:rsid w:val="00C974BC"/>
    <w:rsid w:val="00CA65BB"/>
    <w:rsid w:val="00CA6E30"/>
    <w:rsid w:val="00CB2E1A"/>
    <w:rsid w:val="00CB6C2B"/>
    <w:rsid w:val="00CB7837"/>
    <w:rsid w:val="00CC2388"/>
    <w:rsid w:val="00CC3F18"/>
    <w:rsid w:val="00CC678D"/>
    <w:rsid w:val="00CD6BC5"/>
    <w:rsid w:val="00CE03E4"/>
    <w:rsid w:val="00CE0A90"/>
    <w:rsid w:val="00CE1289"/>
    <w:rsid w:val="00CF124D"/>
    <w:rsid w:val="00D054CD"/>
    <w:rsid w:val="00D174BC"/>
    <w:rsid w:val="00D43A0D"/>
    <w:rsid w:val="00D453C5"/>
    <w:rsid w:val="00D64AF6"/>
    <w:rsid w:val="00D64EBD"/>
    <w:rsid w:val="00D67FC6"/>
    <w:rsid w:val="00D76324"/>
    <w:rsid w:val="00D77508"/>
    <w:rsid w:val="00D77613"/>
    <w:rsid w:val="00D8498D"/>
    <w:rsid w:val="00D854DC"/>
    <w:rsid w:val="00D86122"/>
    <w:rsid w:val="00D9120C"/>
    <w:rsid w:val="00D94A9B"/>
    <w:rsid w:val="00D94EEF"/>
    <w:rsid w:val="00D967F0"/>
    <w:rsid w:val="00DA1788"/>
    <w:rsid w:val="00DA58B4"/>
    <w:rsid w:val="00DE0F02"/>
    <w:rsid w:val="00DE595C"/>
    <w:rsid w:val="00DF05DF"/>
    <w:rsid w:val="00DF2AAB"/>
    <w:rsid w:val="00DF6E62"/>
    <w:rsid w:val="00E00E62"/>
    <w:rsid w:val="00E07BE2"/>
    <w:rsid w:val="00E116F4"/>
    <w:rsid w:val="00E26827"/>
    <w:rsid w:val="00E3027D"/>
    <w:rsid w:val="00E32821"/>
    <w:rsid w:val="00E41F0C"/>
    <w:rsid w:val="00E427A8"/>
    <w:rsid w:val="00E45338"/>
    <w:rsid w:val="00E45585"/>
    <w:rsid w:val="00E45874"/>
    <w:rsid w:val="00E5180A"/>
    <w:rsid w:val="00E544D7"/>
    <w:rsid w:val="00E56989"/>
    <w:rsid w:val="00E7436F"/>
    <w:rsid w:val="00E76E8E"/>
    <w:rsid w:val="00E773AD"/>
    <w:rsid w:val="00E959EC"/>
    <w:rsid w:val="00EA02B0"/>
    <w:rsid w:val="00EA16DA"/>
    <w:rsid w:val="00EA6BEE"/>
    <w:rsid w:val="00EC1B17"/>
    <w:rsid w:val="00ED3E48"/>
    <w:rsid w:val="00ED5C35"/>
    <w:rsid w:val="00EE206D"/>
    <w:rsid w:val="00EF2EE4"/>
    <w:rsid w:val="00EF3333"/>
    <w:rsid w:val="00EF7391"/>
    <w:rsid w:val="00F051CD"/>
    <w:rsid w:val="00F05ED5"/>
    <w:rsid w:val="00F1251C"/>
    <w:rsid w:val="00F24C70"/>
    <w:rsid w:val="00F2765E"/>
    <w:rsid w:val="00F35557"/>
    <w:rsid w:val="00F35F66"/>
    <w:rsid w:val="00F46725"/>
    <w:rsid w:val="00F46FB5"/>
    <w:rsid w:val="00F731FD"/>
    <w:rsid w:val="00F852EC"/>
    <w:rsid w:val="00F921BD"/>
    <w:rsid w:val="00F92EBE"/>
    <w:rsid w:val="00F93075"/>
    <w:rsid w:val="00F93A3F"/>
    <w:rsid w:val="00F94272"/>
    <w:rsid w:val="00F9554F"/>
    <w:rsid w:val="00FC37AF"/>
    <w:rsid w:val="00FC5817"/>
    <w:rsid w:val="00FD370A"/>
    <w:rsid w:val="00FE0102"/>
    <w:rsid w:val="00FE07F4"/>
    <w:rsid w:val="00FF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D2F4A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7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1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2</cp:revision>
  <dcterms:created xsi:type="dcterms:W3CDTF">2022-01-26T13:55:00Z</dcterms:created>
  <dcterms:modified xsi:type="dcterms:W3CDTF">2022-01-26T13:55:00Z</dcterms:modified>
</cp:coreProperties>
</file>